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lang w:val="en-CA"/>
        </w:rPr>
        <w:t>Table S1 – Results of the univariate model-fitting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CA"/>
        </w:rPr>
        <w:t>1,2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 for selected appetite-related behaviors </w:t>
      </w:r>
    </w:p>
    <w:tbl>
      <w:tblPr>
        <w:tblW w:w="12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53"/>
        <w:gridCol w:w="567"/>
        <w:gridCol w:w="794"/>
        <w:gridCol w:w="567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blHeader w:val="true"/>
          <w:trHeight w:val="28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p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2L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f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I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Does not eat enough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5 years 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25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52.4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1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25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854.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1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35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.3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44.0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85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0.1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96.2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5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23.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92D050"/>
                <w:sz w:val="20"/>
                <w:szCs w:val="20"/>
                <w:vertAlign w:val="subscript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53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.1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822.7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5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5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25.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67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7.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10.5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 xml:space="preserve">Eats too much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5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43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34.4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43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9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936.4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44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3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35.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91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7.9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90.5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5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25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48.4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46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25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5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50.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5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25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50.3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5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45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37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2.0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40.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Eats too fas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5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03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74.5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5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03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76.4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29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04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1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75.3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32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8.6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49.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65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10.3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4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67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3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10.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1</w:t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65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12.3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4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76.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.5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03.7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292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Best model is in bold (based on lowest AIC and nonsignificant likelihood ratio chi-square test of model against saturated model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&gt; 0.05). The model with the second lowest AIC was selected as the best-fitting model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Does not eat enough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at age 9 as validity of model fit was questionable for model with lowest AIC (lack of convergence). </w:t>
            </w:r>
          </w:p>
          <w:p>
            <w:pPr>
              <w:pStyle w:val="Sansinterligne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All models refer to basic models (without adjustment for control variables) except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Eats too fast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at age 9 years (models adjusted for children’s sex)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ep, estimated parameters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LL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 log likelihood; df, degrees of freedom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, change in chi-square test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, change in degrees of freedom; AIC, Akaike Information Criterion;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additive genetic influences; 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non-additive genetic influences;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shared environmental influences;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unique environmental influences, including measurement error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highlight w:val="yellow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highlight w:val="yellow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sz w:val="20"/>
          <w:szCs w:val="20"/>
          <w:lang w:val="en-CA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1F497D"/>
          <w:sz w:val="20"/>
          <w:szCs w:val="20"/>
          <w:lang w:val="en-CA"/>
        </w:rPr>
      </w:pPr>
      <w:r>
        <w:rPr>
          <w:rFonts w:cs="Times New Roman" w:ascii="Times New Roman" w:hAnsi="Times New Roman"/>
          <w:color w:val="1F497D"/>
          <w:sz w:val="20"/>
          <w:szCs w:val="20"/>
          <w:lang w:val="en-CA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1">
    <w:name w:val="Sans interligne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6:32:00Z</dcterms:created>
  <dc:creator>Proprietaire</dc:creator>
  <dc:description/>
  <cp:keywords/>
  <dc:language>en-US</dc:language>
  <cp:lastModifiedBy>jmyanoc</cp:lastModifiedBy>
  <cp:lastPrinted>2013-10-08T11:46:00Z</cp:lastPrinted>
  <dcterms:modified xsi:type="dcterms:W3CDTF">2013-12-06T00:13:00Z</dcterms:modified>
  <cp:revision>3</cp:revision>
  <dc:subject/>
  <dc:title/>
</cp:coreProperties>
</file>